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2972"/>
        <w:gridCol w:w="2835"/>
        <w:gridCol w:w="1224"/>
      </w:tblGrid>
      <w:tr w:rsidR="00970EE3" w:rsidTr="00411CCC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</w:rPr>
              <w:t>S4</w:t>
            </w:r>
            <w:r w:rsidR="001E43B8">
              <w:rPr>
                <w:rFonts w:ascii="Times New Roman" w:hAnsi="Times New Roman" w:cs="Times New Roman"/>
                <w:sz w:val="22"/>
              </w:rPr>
              <w:t xml:space="preserve"> Table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. </w:t>
            </w:r>
            <w:bookmarkStart w:id="1" w:name="_Hlk197332697"/>
            <w:r w:rsidRPr="008D5216">
              <w:rPr>
                <w:rFonts w:ascii="Times New Roman" w:hAnsi="Times New Roman" w:cs="Times New Roman"/>
                <w:sz w:val="22"/>
              </w:rPr>
              <w:t xml:space="preserve">NRS pain score from surgery to postoperative day 4 between </w:t>
            </w:r>
            <w:r w:rsidR="009F4BBE">
              <w:rPr>
                <w:rFonts w:ascii="Times New Roman" w:hAnsi="Times New Roman" w:cs="Times New Roman" w:hint="eastAsia"/>
                <w:sz w:val="22"/>
              </w:rPr>
              <w:t>experimental</w:t>
            </w:r>
            <w:r w:rsidR="009F4B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5216">
              <w:rPr>
                <w:rFonts w:ascii="Times New Roman" w:hAnsi="Times New Roman" w:cs="Times New Roman"/>
                <w:sz w:val="22"/>
              </w:rPr>
              <w:t>and control group</w:t>
            </w:r>
            <w:bookmarkEnd w:id="1"/>
          </w:p>
        </w:tc>
      </w:tr>
      <w:tr w:rsidR="00970EE3" w:rsidTr="009F4BBE">
        <w:tc>
          <w:tcPr>
            <w:tcW w:w="1985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970EE3" w:rsidRPr="008D5216" w:rsidRDefault="009F4BBE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xperiment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70EE3" w:rsidRPr="008D5216">
              <w:rPr>
                <w:rFonts w:ascii="Times New Roman" w:hAnsi="Times New Roman" w:cs="Times New Roman"/>
                <w:sz w:val="22"/>
              </w:rPr>
              <w:t>(barbed suture)</w:t>
            </w:r>
          </w:p>
          <w:p w:rsidR="00970EE3" w:rsidRPr="008D5216" w:rsidRDefault="00970EE3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6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Control (non-barbed suture)</w:t>
            </w:r>
          </w:p>
          <w:p w:rsidR="00970EE3" w:rsidRPr="008D5216" w:rsidRDefault="00970EE3" w:rsidP="00411C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n=71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OP day 7A-3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6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8D5216">
              <w:rPr>
                <w:rFonts w:ascii="Times New Roman" w:hAnsi="Times New Roman" w:cs="Times New Roman"/>
                <w:sz w:val="22"/>
              </w:rPr>
              <w:t xml:space="preserve"> 1.5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8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299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OP day 3P-11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3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6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8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091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OP day 11P-7A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5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642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1 7A-3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487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1 3P-11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4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5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3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811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1 11P-7A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1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309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2 7A-3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0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2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08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2 3P-11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0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0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937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2 11P-7A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2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4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543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3 7A-3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9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1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0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625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3 3P-11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4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2.0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111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3 11P-7A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8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8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7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711</w:t>
            </w:r>
          </w:p>
        </w:tc>
      </w:tr>
      <w:tr w:rsidR="00970EE3" w:rsidTr="009F4BBE">
        <w:tc>
          <w:tcPr>
            <w:tcW w:w="198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4 7A-3P</w:t>
            </w:r>
          </w:p>
        </w:tc>
        <w:tc>
          <w:tcPr>
            <w:tcW w:w="2972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3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6</w:t>
            </w:r>
          </w:p>
        </w:tc>
        <w:tc>
          <w:tcPr>
            <w:tcW w:w="2835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7</w:t>
            </w:r>
          </w:p>
        </w:tc>
        <w:tc>
          <w:tcPr>
            <w:tcW w:w="1224" w:type="dxa"/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970EE3" w:rsidTr="009F4BBE">
        <w:tc>
          <w:tcPr>
            <w:tcW w:w="1985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POD #4 3P-11P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6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 xml:space="preserve">3.7 </w:t>
            </w:r>
            <w:r w:rsidRPr="008D5216">
              <w:rPr>
                <w:rFonts w:ascii="Times New Roman" w:eastAsiaTheme="minorHAnsi" w:hAnsi="Times New Roman" w:cs="Times New Roman"/>
                <w:sz w:val="22"/>
              </w:rPr>
              <w:t>± 1.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970EE3" w:rsidRPr="008D5216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8D5216">
              <w:rPr>
                <w:rFonts w:ascii="Times New Roman" w:hAnsi="Times New Roman" w:cs="Times New Roman"/>
                <w:sz w:val="22"/>
              </w:rPr>
              <w:t>0.656</w:t>
            </w:r>
          </w:p>
        </w:tc>
      </w:tr>
      <w:tr w:rsidR="00970EE3" w:rsidTr="00411CCC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EE3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 w:rsidRPr="00983339">
              <w:rPr>
                <w:rFonts w:ascii="Times New Roman" w:hAnsi="Times New Roman" w:cs="Times New Roman"/>
                <w:sz w:val="22"/>
              </w:rPr>
              <w:t>Values are presented as mean ± standard deviation</w:t>
            </w:r>
          </w:p>
          <w:p w:rsidR="00970EE3" w:rsidRPr="007F2E94" w:rsidRDefault="00970EE3" w:rsidP="00411C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RS, </w:t>
            </w:r>
            <w:r w:rsidRPr="00613E3B">
              <w:rPr>
                <w:rFonts w:ascii="Times New Roman" w:hAnsi="Times New Roman" w:cs="Times New Roman"/>
                <w:sz w:val="22"/>
              </w:rPr>
              <w:t>Numeric Rating Scale</w:t>
            </w:r>
            <w:r>
              <w:rPr>
                <w:rFonts w:ascii="Times New Roman" w:hAnsi="Times New Roman" w:cs="Times New Roman"/>
                <w:sz w:val="22"/>
              </w:rPr>
              <w:t>; OP, operative; POD, postoperative day</w:t>
            </w:r>
          </w:p>
        </w:tc>
      </w:tr>
    </w:tbl>
    <w:p w:rsidR="002D44E8" w:rsidRPr="00970EE3" w:rsidRDefault="002D44E8"/>
    <w:sectPr w:rsidR="002D44E8" w:rsidRPr="00970E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0A78" w:rsidRDefault="00EB0A78" w:rsidP="001E43B8">
      <w:pPr>
        <w:spacing w:after="0" w:line="240" w:lineRule="auto"/>
      </w:pPr>
      <w:r>
        <w:separator/>
      </w:r>
    </w:p>
  </w:endnote>
  <w:endnote w:type="continuationSeparator" w:id="0">
    <w:p w:rsidR="00EB0A78" w:rsidRDefault="00EB0A78" w:rsidP="001E4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0A78" w:rsidRDefault="00EB0A78" w:rsidP="001E43B8">
      <w:pPr>
        <w:spacing w:after="0" w:line="240" w:lineRule="auto"/>
      </w:pPr>
      <w:r>
        <w:separator/>
      </w:r>
    </w:p>
  </w:footnote>
  <w:footnote w:type="continuationSeparator" w:id="0">
    <w:p w:rsidR="00EB0A78" w:rsidRDefault="00EB0A78" w:rsidP="001E4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E3"/>
    <w:rsid w:val="001069F7"/>
    <w:rsid w:val="001E43B8"/>
    <w:rsid w:val="002D44E8"/>
    <w:rsid w:val="003B2C1C"/>
    <w:rsid w:val="004534ED"/>
    <w:rsid w:val="00645A8F"/>
    <w:rsid w:val="007335CE"/>
    <w:rsid w:val="00970EE3"/>
    <w:rsid w:val="009F4BBE"/>
    <w:rsid w:val="00CA23DA"/>
    <w:rsid w:val="00EB0A78"/>
    <w:rsid w:val="00EE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4636D9-43CB-4727-A8B8-8B05B3AA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0E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43B8"/>
  </w:style>
  <w:style w:type="paragraph" w:styleId="a5">
    <w:name w:val="footer"/>
    <w:basedOn w:val="a"/>
    <w:link w:val="Char0"/>
    <w:uiPriority w:val="99"/>
    <w:unhideWhenUsed/>
    <w:rsid w:val="001E43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4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5-11-06T04:28:00Z</dcterms:created>
  <dcterms:modified xsi:type="dcterms:W3CDTF">2025-11-06T04:29:00Z</dcterms:modified>
</cp:coreProperties>
</file>